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B0AB" w14:textId="4D22D47B" w:rsidR="004E391E" w:rsidRDefault="004E391E" w:rsidP="004E391E">
      <w:pPr>
        <w:jc w:val="center"/>
        <w:rPr>
          <w:b/>
          <w:bCs/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>Supplement 2</w:t>
      </w:r>
    </w:p>
    <w:p w14:paraId="226E4E8A" w14:textId="77777777" w:rsidR="004E391E" w:rsidRDefault="004E391E" w:rsidP="004E391E">
      <w:pPr>
        <w:jc w:val="center"/>
        <w:rPr>
          <w:b/>
          <w:bCs/>
          <w:color w:val="222222"/>
          <w:shd w:val="clear" w:color="auto" w:fill="FFFFFF"/>
        </w:rPr>
      </w:pPr>
    </w:p>
    <w:p w14:paraId="7CC7C35F" w14:textId="77777777" w:rsidR="004E391E" w:rsidRDefault="004E391E" w:rsidP="004E391E">
      <w:pPr>
        <w:jc w:val="center"/>
        <w:rPr>
          <w:b/>
          <w:bCs/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 xml:space="preserve">Awe Experience Scale – Short Form </w:t>
      </w:r>
    </w:p>
    <w:p w14:paraId="169F100C" w14:textId="77777777" w:rsidR="004E391E" w:rsidRPr="00717E38" w:rsidRDefault="004E391E" w:rsidP="004E391E"/>
    <w:p w14:paraId="6F374BA3" w14:textId="77777777" w:rsidR="004E391E" w:rsidRDefault="004E391E" w:rsidP="004E391E">
      <w:r>
        <w:t xml:space="preserve">Administer the items below using the following scale points: </w:t>
      </w:r>
    </w:p>
    <w:p w14:paraId="375D9DA8" w14:textId="77777777" w:rsidR="004E391E" w:rsidRPr="00717E38" w:rsidRDefault="004E391E" w:rsidP="004E391E"/>
    <w:p w14:paraId="1D76102C" w14:textId="77777777" w:rsidR="004E391E" w:rsidRPr="00717E38" w:rsidRDefault="004E391E" w:rsidP="004E391E">
      <w:pPr>
        <w:ind w:left="720"/>
      </w:pPr>
      <w:r w:rsidRPr="00717E38">
        <w:t>1 = "Strongly Disagree" </w:t>
      </w:r>
    </w:p>
    <w:p w14:paraId="55572F2A" w14:textId="77777777" w:rsidR="004E391E" w:rsidRPr="00717E38" w:rsidRDefault="004E391E" w:rsidP="004E391E">
      <w:pPr>
        <w:ind w:left="720"/>
      </w:pPr>
      <w:r w:rsidRPr="00717E38">
        <w:t>2 = "Moderately Disagree"</w:t>
      </w:r>
    </w:p>
    <w:p w14:paraId="0CB94D88" w14:textId="77777777" w:rsidR="004E391E" w:rsidRPr="00717E38" w:rsidRDefault="004E391E" w:rsidP="004E391E">
      <w:pPr>
        <w:ind w:left="720"/>
      </w:pPr>
      <w:r w:rsidRPr="00717E38">
        <w:t>3 = "Somewhat Disagree</w:t>
      </w:r>
    </w:p>
    <w:p w14:paraId="3BE003C4" w14:textId="77777777" w:rsidR="004E391E" w:rsidRPr="00717E38" w:rsidRDefault="004E391E" w:rsidP="004E391E">
      <w:pPr>
        <w:ind w:left="720"/>
      </w:pPr>
      <w:r w:rsidRPr="00717E38">
        <w:t>4 = "Neutral"</w:t>
      </w:r>
    </w:p>
    <w:p w14:paraId="1BFD5A3C" w14:textId="77777777" w:rsidR="004E391E" w:rsidRPr="00717E38" w:rsidRDefault="004E391E" w:rsidP="004E391E">
      <w:pPr>
        <w:ind w:left="720"/>
      </w:pPr>
      <w:r w:rsidRPr="00717E38">
        <w:t>5 = "Somewhat Agree"</w:t>
      </w:r>
    </w:p>
    <w:p w14:paraId="617B7614" w14:textId="77777777" w:rsidR="004E391E" w:rsidRPr="00717E38" w:rsidRDefault="004E391E" w:rsidP="004E391E">
      <w:pPr>
        <w:ind w:left="720"/>
      </w:pPr>
      <w:r w:rsidRPr="00717E38">
        <w:t>6 = "Moderately Agree" </w:t>
      </w:r>
    </w:p>
    <w:p w14:paraId="586DC5A4" w14:textId="77777777" w:rsidR="004E391E" w:rsidRPr="00717E38" w:rsidRDefault="004E391E" w:rsidP="004E391E">
      <w:pPr>
        <w:ind w:left="720"/>
      </w:pPr>
      <w:r w:rsidRPr="00717E38">
        <w:t>7 = "Strongly Agree" </w:t>
      </w:r>
    </w:p>
    <w:p w14:paraId="0643FF65" w14:textId="77777777" w:rsidR="004E391E" w:rsidRPr="00717E38" w:rsidRDefault="004E391E" w:rsidP="004E391E"/>
    <w:p w14:paraId="79A97EDC" w14:textId="77777777" w:rsidR="004E391E" w:rsidRPr="00717E38" w:rsidRDefault="004E391E" w:rsidP="004E391E">
      <w:pPr>
        <w:rPr>
          <w:b/>
          <w:bCs/>
        </w:rPr>
      </w:pPr>
      <w:r w:rsidRPr="00717E38">
        <w:rPr>
          <w:b/>
          <w:bCs/>
        </w:rPr>
        <w:t>Factor: Time</w:t>
      </w:r>
    </w:p>
    <w:p w14:paraId="7674AE76" w14:textId="77777777" w:rsidR="004E391E" w:rsidRPr="00717E38" w:rsidRDefault="004E391E" w:rsidP="004E391E">
      <w:r w:rsidRPr="00717E38">
        <w:t>Item 1: "I sensed things momentarily slow down." </w:t>
      </w:r>
    </w:p>
    <w:p w14:paraId="7555DE79" w14:textId="77777777" w:rsidR="004E391E" w:rsidRDefault="004E391E" w:rsidP="004E391E">
      <w:r w:rsidRPr="00717E38">
        <w:t>Item 2: "I noticed time slowing.</w:t>
      </w:r>
    </w:p>
    <w:p w14:paraId="7A44C0AA" w14:textId="77777777" w:rsidR="004E391E" w:rsidRPr="00717E38" w:rsidRDefault="004E391E" w:rsidP="004E391E"/>
    <w:p w14:paraId="3AA02B93" w14:textId="77777777" w:rsidR="004E391E" w:rsidRPr="00717E38" w:rsidRDefault="004E391E" w:rsidP="004E391E">
      <w:r w:rsidRPr="00717E38">
        <w:rPr>
          <w:b/>
          <w:bCs/>
        </w:rPr>
        <w:t xml:space="preserve">Factor: </w:t>
      </w:r>
      <w:r>
        <w:rPr>
          <w:b/>
          <w:bCs/>
        </w:rPr>
        <w:t>Self-Loss</w:t>
      </w:r>
      <w:r w:rsidRPr="00717E38">
        <w:t> </w:t>
      </w:r>
    </w:p>
    <w:p w14:paraId="2DB47CF2" w14:textId="77777777" w:rsidR="004E391E" w:rsidRPr="00717E38" w:rsidRDefault="004E391E" w:rsidP="004E391E">
      <w:r w:rsidRPr="00717E38">
        <w:t>Item 1: "I felt my sense of self was diminished." </w:t>
      </w:r>
    </w:p>
    <w:p w14:paraId="002A21E4" w14:textId="77777777" w:rsidR="004E391E" w:rsidRDefault="004E391E" w:rsidP="004E391E">
      <w:r w:rsidRPr="00717E38">
        <w:t>Item 2: "I felt my sense of self shrink."</w:t>
      </w:r>
    </w:p>
    <w:p w14:paraId="6B62D05D" w14:textId="77777777" w:rsidR="004E391E" w:rsidRPr="00717E38" w:rsidRDefault="004E391E" w:rsidP="004E391E">
      <w:pPr>
        <w:rPr>
          <w:b/>
          <w:bCs/>
        </w:rPr>
      </w:pPr>
    </w:p>
    <w:p w14:paraId="48E063E4" w14:textId="77777777" w:rsidR="004E391E" w:rsidRPr="00717E38" w:rsidRDefault="004E391E" w:rsidP="004E391E">
      <w:pPr>
        <w:rPr>
          <w:b/>
          <w:bCs/>
        </w:rPr>
      </w:pPr>
      <w:r w:rsidRPr="00717E38">
        <w:rPr>
          <w:b/>
          <w:bCs/>
        </w:rPr>
        <w:t>Factor: Connectedness</w:t>
      </w:r>
    </w:p>
    <w:p w14:paraId="6364FD77" w14:textId="77777777" w:rsidR="004E391E" w:rsidRPr="00717E38" w:rsidRDefault="004E391E" w:rsidP="004E391E">
      <w:r w:rsidRPr="00717E38">
        <w:t>Item 1: "I had the sense of being connected to everything." </w:t>
      </w:r>
    </w:p>
    <w:p w14:paraId="345C9DB1" w14:textId="77777777" w:rsidR="004E391E" w:rsidRPr="00717E38" w:rsidRDefault="004E391E" w:rsidP="004E391E">
      <w:r w:rsidRPr="00717E38">
        <w:t>Item 2: "I felt a sense of communion with all living things." </w:t>
      </w:r>
    </w:p>
    <w:p w14:paraId="601A5283" w14:textId="77777777" w:rsidR="004E391E" w:rsidRDefault="004E391E" w:rsidP="004E391E">
      <w:pPr>
        <w:rPr>
          <w:b/>
          <w:bCs/>
        </w:rPr>
      </w:pPr>
    </w:p>
    <w:p w14:paraId="6CDC42CE" w14:textId="77777777" w:rsidR="004E391E" w:rsidRPr="00717E38" w:rsidRDefault="004E391E" w:rsidP="004E391E">
      <w:pPr>
        <w:rPr>
          <w:b/>
          <w:bCs/>
        </w:rPr>
      </w:pPr>
      <w:r w:rsidRPr="00717E38">
        <w:rPr>
          <w:b/>
          <w:bCs/>
        </w:rPr>
        <w:t>Factor: Vastness</w:t>
      </w:r>
    </w:p>
    <w:p w14:paraId="58FBC328" w14:textId="77777777" w:rsidR="004E391E" w:rsidRPr="00717E38" w:rsidRDefault="004E391E" w:rsidP="004E391E">
      <w:r w:rsidRPr="00717E38">
        <w:t>Item 1: "I felt that I was in the presence of something grand." </w:t>
      </w:r>
    </w:p>
    <w:p w14:paraId="4D7ACC24" w14:textId="77777777" w:rsidR="004E391E" w:rsidRDefault="004E391E" w:rsidP="004E391E">
      <w:r w:rsidRPr="00717E38">
        <w:t>Item 2: "I experienced something greater than myself." </w:t>
      </w:r>
    </w:p>
    <w:p w14:paraId="7AF66F85" w14:textId="77777777" w:rsidR="004E391E" w:rsidRPr="00717E38" w:rsidRDefault="004E391E" w:rsidP="004E391E"/>
    <w:p w14:paraId="5B21377A" w14:textId="77777777" w:rsidR="004E391E" w:rsidRPr="00717E38" w:rsidRDefault="004E391E" w:rsidP="004E391E">
      <w:pPr>
        <w:rPr>
          <w:b/>
          <w:bCs/>
        </w:rPr>
      </w:pPr>
      <w:r w:rsidRPr="00717E38">
        <w:rPr>
          <w:b/>
          <w:bCs/>
        </w:rPr>
        <w:t>Factor: Physiological Changes</w:t>
      </w:r>
    </w:p>
    <w:p w14:paraId="245A2E65" w14:textId="77777777" w:rsidR="004E391E" w:rsidRPr="00717E38" w:rsidRDefault="004E391E" w:rsidP="004E391E">
      <w:r w:rsidRPr="00717E38">
        <w:t>Item 1: "I felt my jaw drop." </w:t>
      </w:r>
    </w:p>
    <w:p w14:paraId="32B2A1D3" w14:textId="77777777" w:rsidR="004E391E" w:rsidRDefault="004E391E" w:rsidP="004E391E">
      <w:r w:rsidRPr="00717E38">
        <w:t>Item 2: "I had goosebumps." </w:t>
      </w:r>
    </w:p>
    <w:p w14:paraId="09F6D9EC" w14:textId="77777777" w:rsidR="004E391E" w:rsidRPr="00717E38" w:rsidRDefault="004E391E" w:rsidP="004E391E"/>
    <w:p w14:paraId="5E12E409" w14:textId="77777777" w:rsidR="004E391E" w:rsidRPr="00717E38" w:rsidRDefault="004E391E" w:rsidP="004E391E">
      <w:pPr>
        <w:rPr>
          <w:b/>
          <w:bCs/>
        </w:rPr>
      </w:pPr>
      <w:r w:rsidRPr="00717E38">
        <w:rPr>
          <w:b/>
          <w:bCs/>
        </w:rPr>
        <w:t>Factor: Accommodation </w:t>
      </w:r>
    </w:p>
    <w:p w14:paraId="15C31B0B" w14:textId="77777777" w:rsidR="004E391E" w:rsidRPr="00717E38" w:rsidRDefault="004E391E" w:rsidP="004E391E">
      <w:r w:rsidRPr="00717E38">
        <w:t>Item 1: "I felt challenged to mentally process what I was experiencing." </w:t>
      </w:r>
    </w:p>
    <w:p w14:paraId="78F12C71" w14:textId="77777777" w:rsidR="004E391E" w:rsidRPr="00717E38" w:rsidRDefault="004E391E" w:rsidP="004E391E">
      <w:r w:rsidRPr="00717E38">
        <w:t>Item 2: "I found it hard to comprehend the experience in full." </w:t>
      </w:r>
    </w:p>
    <w:p w14:paraId="5742D4C6" w14:textId="77777777" w:rsidR="004E391E" w:rsidRDefault="004E391E" w:rsidP="004E391E">
      <w:pPr>
        <w:rPr>
          <w:rFonts w:ascii="Aptos" w:hAnsi="Aptos"/>
          <w:b/>
          <w:bCs/>
          <w:color w:val="000000"/>
        </w:rPr>
      </w:pPr>
    </w:p>
    <w:p w14:paraId="39E99529" w14:textId="77777777" w:rsidR="004E391E" w:rsidRDefault="004E391E" w:rsidP="004E391E">
      <w:pPr>
        <w:rPr>
          <w:b/>
          <w:bCs/>
        </w:rPr>
      </w:pPr>
    </w:p>
    <w:p w14:paraId="510C0894" w14:textId="77777777" w:rsidR="004E391E" w:rsidRDefault="004E391E" w:rsidP="004E391E">
      <w:pPr>
        <w:rPr>
          <w:b/>
          <w:bCs/>
        </w:rPr>
      </w:pPr>
    </w:p>
    <w:p w14:paraId="55B208EE" w14:textId="77777777" w:rsidR="004E391E" w:rsidRDefault="004E391E" w:rsidP="004E391E">
      <w:pPr>
        <w:rPr>
          <w:b/>
          <w:bCs/>
        </w:rPr>
      </w:pPr>
    </w:p>
    <w:p w14:paraId="2A0D7345" w14:textId="77777777" w:rsidR="004E391E" w:rsidRDefault="004E391E" w:rsidP="004E391E">
      <w:pPr>
        <w:rPr>
          <w:b/>
          <w:bCs/>
        </w:rPr>
      </w:pPr>
    </w:p>
    <w:p w14:paraId="610BEB9E" w14:textId="77777777" w:rsidR="004E391E" w:rsidRDefault="004E391E" w:rsidP="004E391E">
      <w:pPr>
        <w:rPr>
          <w:b/>
          <w:bCs/>
        </w:rPr>
      </w:pPr>
    </w:p>
    <w:p w14:paraId="215AE62A" w14:textId="77777777" w:rsidR="004E391E" w:rsidRDefault="004E391E" w:rsidP="004E391E">
      <w:pPr>
        <w:rPr>
          <w:b/>
          <w:bCs/>
        </w:rPr>
      </w:pPr>
    </w:p>
    <w:p w14:paraId="785C2438" w14:textId="4C3E4E3F" w:rsidR="00E30CEB" w:rsidRDefault="004E391E">
      <w:r w:rsidRPr="00717E38">
        <w:rPr>
          <w:b/>
          <w:bCs/>
        </w:rPr>
        <w:t xml:space="preserve">Scoring: </w:t>
      </w:r>
      <w:r>
        <w:t xml:space="preserve">Scores may be calculated by averaging the responses to a given factor and/or all items can be summed and then averaged as a “total awe” score. </w:t>
      </w:r>
    </w:p>
    <w:sectPr w:rsidR="00E30CEB" w:rsidSect="00A33A4F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E829" w14:textId="77777777" w:rsidR="00CF6AD9" w:rsidRDefault="00CF6AD9" w:rsidP="004E391E">
      <w:r>
        <w:separator/>
      </w:r>
    </w:p>
  </w:endnote>
  <w:endnote w:type="continuationSeparator" w:id="0">
    <w:p w14:paraId="030CCE6E" w14:textId="77777777" w:rsidR="00CF6AD9" w:rsidRDefault="00CF6AD9" w:rsidP="004E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1DFD4" w14:textId="77777777" w:rsidR="00CF6AD9" w:rsidRDefault="00CF6AD9" w:rsidP="004E391E">
      <w:r>
        <w:separator/>
      </w:r>
    </w:p>
  </w:footnote>
  <w:footnote w:type="continuationSeparator" w:id="0">
    <w:p w14:paraId="78E8B79E" w14:textId="77777777" w:rsidR="00CF6AD9" w:rsidRDefault="00CF6AD9" w:rsidP="004E39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5537659"/>
      <w:docPartObj>
        <w:docPartGallery w:val="Page Numbers (Top of Page)"/>
        <w:docPartUnique/>
      </w:docPartObj>
    </w:sdtPr>
    <w:sdtContent>
      <w:p w14:paraId="2C6AF1E1" w14:textId="77777777" w:rsidR="00A237D1" w:rsidRDefault="00000000" w:rsidP="00E71C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CE1297" w14:textId="77777777" w:rsidR="00A237D1" w:rsidRDefault="00000000" w:rsidP="00A237D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4474032"/>
      <w:docPartObj>
        <w:docPartGallery w:val="Page Numbers (Top of Page)"/>
        <w:docPartUnique/>
      </w:docPartObj>
    </w:sdtPr>
    <w:sdtContent>
      <w:p w14:paraId="31A7A492" w14:textId="77777777" w:rsidR="00A237D1" w:rsidRDefault="00000000" w:rsidP="00E71CD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61540D" w14:textId="77777777" w:rsidR="00A237D1" w:rsidRDefault="00000000" w:rsidP="00A237D1">
    <w:pPr>
      <w:pStyle w:val="Header"/>
      <w:ind w:right="360"/>
    </w:pPr>
    <w:r>
      <w:t>AWE SHORT FOR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1E"/>
    <w:rsid w:val="003F465E"/>
    <w:rsid w:val="004E391E"/>
    <w:rsid w:val="006102C6"/>
    <w:rsid w:val="00954A91"/>
    <w:rsid w:val="00CF6AD9"/>
    <w:rsid w:val="00E30CEB"/>
    <w:rsid w:val="00F4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BA0BE"/>
  <w15:chartTrackingRefBased/>
  <w15:docId w15:val="{1814D964-4402-C740-BD82-DE1D9A477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9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91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E391E"/>
  </w:style>
  <w:style w:type="paragraph" w:styleId="Footer">
    <w:name w:val="footer"/>
    <w:basedOn w:val="Normal"/>
    <w:link w:val="FooterChar"/>
    <w:uiPriority w:val="99"/>
    <w:unhideWhenUsed/>
    <w:rsid w:val="004E39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91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Graziosi</dc:creator>
  <cp:keywords/>
  <dc:description/>
  <cp:lastModifiedBy>Marianna Graziosi</cp:lastModifiedBy>
  <cp:revision>1</cp:revision>
  <dcterms:created xsi:type="dcterms:W3CDTF">2024-11-14T01:53:00Z</dcterms:created>
  <dcterms:modified xsi:type="dcterms:W3CDTF">2024-11-14T01:55:00Z</dcterms:modified>
</cp:coreProperties>
</file>